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F17B2" w14:textId="4C37E013" w:rsidR="00AE620F" w:rsidRPr="00AE620F" w:rsidRDefault="00AE620F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  <w:r w:rsidRPr="00AE620F">
        <w:rPr>
          <w:rStyle w:val="normaltextrun"/>
          <w:rFonts w:eastAsiaTheme="majorEastAsia"/>
          <w:b/>
          <w:bCs/>
        </w:rPr>
        <w:t>Multimedia Appendix 1</w:t>
      </w:r>
    </w:p>
    <w:p w14:paraId="77B070A7" w14:textId="77777777" w:rsidR="00AE620F" w:rsidRDefault="00AE620F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u w:val="single"/>
        </w:rPr>
      </w:pPr>
    </w:p>
    <w:p w14:paraId="683744E6" w14:textId="77777777" w:rsidR="00AE620F" w:rsidRDefault="00AE620F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u w:val="single"/>
        </w:rPr>
      </w:pPr>
    </w:p>
    <w:p w14:paraId="60A545EF" w14:textId="77777777" w:rsidR="00AE620F" w:rsidRDefault="00AE620F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u w:val="single"/>
        </w:rPr>
      </w:pPr>
    </w:p>
    <w:p w14:paraId="19C68863" w14:textId="2B5B179A" w:rsidR="00E52ADA" w:rsidRPr="00AE620F" w:rsidRDefault="00E52ADA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</w:rPr>
      </w:pPr>
      <w:r w:rsidRPr="00AE620F">
        <w:rPr>
          <w:rStyle w:val="normaltextrun"/>
          <w:rFonts w:eastAsiaTheme="majorEastAsia"/>
          <w:b/>
          <w:bCs/>
        </w:rPr>
        <w:t>SAMPLE OPEN-ENDED SURVEY</w:t>
      </w:r>
    </w:p>
    <w:p w14:paraId="41EB807A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02ACB14D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you have any challenges with the clarity of instructions provided over the phone or by email? If so, what were they?</w:t>
      </w:r>
      <w:r w:rsidRPr="001A4901">
        <w:rPr>
          <w:rStyle w:val="eop"/>
          <w:rFonts w:eastAsiaTheme="majorEastAsia"/>
        </w:rPr>
        <w:t> </w:t>
      </w:r>
    </w:p>
    <w:p w14:paraId="703ECE5C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347F9A01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  <w:i/>
          <w:iCs/>
        </w:rPr>
        <w:t xml:space="preserve">If they mention challenges: </w:t>
      </w:r>
      <w:r w:rsidRPr="001A4901">
        <w:rPr>
          <w:rStyle w:val="normaltextrun"/>
          <w:rFonts w:eastAsiaTheme="majorEastAsia"/>
        </w:rPr>
        <w:t>What might you change to reduce this challenge (ask about each challenge mentioned)?</w:t>
      </w:r>
      <w:r w:rsidRPr="001A4901">
        <w:rPr>
          <w:rStyle w:val="eop"/>
          <w:rFonts w:eastAsiaTheme="majorEastAsia"/>
        </w:rPr>
        <w:t> </w:t>
      </w:r>
    </w:p>
    <w:p w14:paraId="30A0FBB3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2AE4DA85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you have any technical or technology-based challenges? If so, what were they?</w:t>
      </w:r>
      <w:r w:rsidRPr="001A4901">
        <w:rPr>
          <w:rStyle w:val="eop"/>
          <w:rFonts w:eastAsiaTheme="majorEastAsia"/>
        </w:rPr>
        <w:t> </w:t>
      </w:r>
    </w:p>
    <w:p w14:paraId="1986A226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5D075349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  <w:i/>
          <w:iCs/>
        </w:rPr>
        <w:t xml:space="preserve">If they mention challenges: </w:t>
      </w:r>
      <w:r w:rsidRPr="001A4901">
        <w:rPr>
          <w:rStyle w:val="normaltextrun"/>
          <w:rFonts w:eastAsiaTheme="majorEastAsia"/>
        </w:rPr>
        <w:t>What might you change to reduce this challenge (ask about each challenge mentioned)?</w:t>
      </w:r>
      <w:r w:rsidRPr="001A4901">
        <w:rPr>
          <w:rStyle w:val="eop"/>
          <w:rFonts w:eastAsiaTheme="majorEastAsia"/>
        </w:rPr>
        <w:t> </w:t>
      </w:r>
    </w:p>
    <w:p w14:paraId="5C65D536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49B15E25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you have any other challenges that you haven't mentioned? If so, what were they?</w:t>
      </w:r>
      <w:r w:rsidRPr="001A4901">
        <w:rPr>
          <w:rStyle w:val="eop"/>
          <w:rFonts w:eastAsiaTheme="majorEastAsia"/>
        </w:rPr>
        <w:t> </w:t>
      </w:r>
    </w:p>
    <w:p w14:paraId="1C60E173" w14:textId="77777777" w:rsidR="001A4901" w:rsidRPr="001A4901" w:rsidRDefault="001A4901" w:rsidP="00E52AD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i/>
          <w:iCs/>
        </w:rPr>
      </w:pPr>
    </w:p>
    <w:p w14:paraId="43FF1F84" w14:textId="4CB023F9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  <w:i/>
          <w:iCs/>
        </w:rPr>
        <w:t xml:space="preserve">If they mention challenges: </w:t>
      </w:r>
      <w:r w:rsidRPr="001A4901">
        <w:rPr>
          <w:rStyle w:val="normaltextrun"/>
          <w:rFonts w:eastAsiaTheme="majorEastAsia"/>
        </w:rPr>
        <w:t>What might you change to reduce this challenge (ask about each challenge mentioned)?</w:t>
      </w:r>
      <w:r w:rsidRPr="001A4901">
        <w:rPr>
          <w:rStyle w:val="eop"/>
          <w:rFonts w:eastAsiaTheme="majorEastAsia"/>
        </w:rPr>
        <w:t> </w:t>
      </w:r>
    </w:p>
    <w:p w14:paraId="2DE9FCBA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04913DC5" w14:textId="77777777" w:rsidR="00E52ADA" w:rsidRPr="00AE620F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AE620F">
        <w:rPr>
          <w:rStyle w:val="normaltextrun"/>
          <w:rFonts w:eastAsiaTheme="majorEastAsia"/>
          <w:b/>
          <w:bCs/>
        </w:rPr>
        <w:t>Interviewer (fill out on own time) </w:t>
      </w:r>
      <w:r w:rsidRPr="00AE620F">
        <w:rPr>
          <w:rStyle w:val="eop"/>
          <w:rFonts w:eastAsiaTheme="majorEastAsia"/>
        </w:rPr>
        <w:t> </w:t>
      </w:r>
    </w:p>
    <w:p w14:paraId="52FB6C02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126B6078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the participant have any challenges with the clarity of instructions provided over the phone or by email? If so, what were they?</w:t>
      </w:r>
      <w:r w:rsidRPr="001A4901">
        <w:rPr>
          <w:rStyle w:val="eop"/>
          <w:rFonts w:eastAsiaTheme="majorEastAsia"/>
        </w:rPr>
        <w:t> </w:t>
      </w:r>
    </w:p>
    <w:p w14:paraId="636568C8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57B08FBE" w14:textId="147B6154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the participant have any technical or technology-based challenges? If so, what were they?</w:t>
      </w:r>
      <w:r w:rsidRPr="001A4901">
        <w:rPr>
          <w:rStyle w:val="eop"/>
          <w:rFonts w:eastAsiaTheme="majorEastAsia"/>
        </w:rPr>
        <w:t> </w:t>
      </w:r>
    </w:p>
    <w:p w14:paraId="2B875FDD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03757416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the participant have any other challenges that you haven't mentioned? If so, what were they?</w:t>
      </w:r>
      <w:r w:rsidRPr="001A4901">
        <w:rPr>
          <w:rStyle w:val="eop"/>
          <w:rFonts w:eastAsiaTheme="majorEastAsia"/>
        </w:rPr>
        <w:t> </w:t>
      </w:r>
    </w:p>
    <w:p w14:paraId="3C5A5FB9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eop"/>
          <w:rFonts w:eastAsiaTheme="majorEastAsia"/>
        </w:rPr>
        <w:t> </w:t>
      </w:r>
    </w:p>
    <w:p w14:paraId="72171226" w14:textId="77777777" w:rsidR="00E52ADA" w:rsidRPr="001A4901" w:rsidRDefault="00E52ADA" w:rsidP="00E52AD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A4901">
        <w:rPr>
          <w:rStyle w:val="normaltextrun"/>
          <w:rFonts w:eastAsiaTheme="majorEastAsia"/>
        </w:rPr>
        <w:t>Did you, the interviewer, have any challenges? If so, what were they?</w:t>
      </w:r>
      <w:r w:rsidRPr="001A4901">
        <w:rPr>
          <w:rStyle w:val="eop"/>
          <w:rFonts w:eastAsiaTheme="majorEastAsia"/>
        </w:rPr>
        <w:t> </w:t>
      </w:r>
    </w:p>
    <w:p w14:paraId="106FA008" w14:textId="77777777" w:rsidR="00A67AAE" w:rsidRPr="001A4901" w:rsidRDefault="00A67AAE">
      <w:pPr>
        <w:rPr>
          <w:rFonts w:ascii="Times New Roman" w:hAnsi="Times New Roman" w:cs="Times New Roman"/>
        </w:rPr>
      </w:pPr>
    </w:p>
    <w:p w14:paraId="71DCD150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05407AA0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28DF283B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58117A37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2818774C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5C30B1CE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600BF84C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5427468F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5B2DDB37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6A208CC3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0C57DD96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2234551D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619095BE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20C5A13C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6BF0DFFB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75696977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60C476D4" w14:textId="77777777" w:rsidR="00F3679E" w:rsidRDefault="00F3679E">
      <w:pPr>
        <w:rPr>
          <w:rFonts w:ascii="Times New Roman" w:hAnsi="Times New Roman" w:cs="Times New Roman"/>
          <w:b/>
          <w:bCs/>
          <w:u w:val="single"/>
        </w:rPr>
      </w:pPr>
    </w:p>
    <w:p w14:paraId="3B146914" w14:textId="67FFF0C4" w:rsidR="00E52ADA" w:rsidRPr="00AE620F" w:rsidRDefault="00E52ADA">
      <w:pPr>
        <w:rPr>
          <w:rFonts w:ascii="Times New Roman" w:hAnsi="Times New Roman" w:cs="Times New Roman"/>
          <w:b/>
          <w:bCs/>
        </w:rPr>
      </w:pPr>
      <w:r w:rsidRPr="00AE620F">
        <w:rPr>
          <w:rFonts w:ascii="Times New Roman" w:hAnsi="Times New Roman" w:cs="Times New Roman"/>
          <w:b/>
          <w:bCs/>
        </w:rPr>
        <w:t>SAMPLE CHECKLIST</w:t>
      </w:r>
    </w:p>
    <w:p w14:paraId="4A470FA4" w14:textId="77777777" w:rsidR="00E52ADA" w:rsidRPr="001A4901" w:rsidRDefault="00E52ADA">
      <w:pPr>
        <w:rPr>
          <w:rFonts w:ascii="Times New Roman" w:hAnsi="Times New Roman" w:cs="Times New Roman"/>
          <w:b/>
          <w:bCs/>
          <w:u w:val="single"/>
        </w:rPr>
      </w:pPr>
    </w:p>
    <w:p w14:paraId="58BA6281" w14:textId="34FA448C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</w:rPr>
      </w:pPr>
      <w:r w:rsidRPr="001A4901">
        <w:rPr>
          <w:rFonts w:ascii="Times New Roman" w:eastAsia="Times New Roman" w:hAnsi="Times New Roman" w:cs="Times New Roman"/>
          <w:b/>
          <w:bCs/>
          <w:i/>
          <w:iCs/>
        </w:rPr>
        <w:t xml:space="preserve">Script (Complete before starting interview): </w:t>
      </w:r>
      <w:r w:rsidRPr="001A4901">
        <w:rPr>
          <w:rFonts w:ascii="Times New Roman" w:eastAsia="Times New Roman" w:hAnsi="Times New Roman" w:cs="Times New Roman"/>
        </w:rPr>
        <w:t xml:space="preserve">Thank you for being a part of our study. Just before we begin the questionnaire, I’d like to ask you a few brief questions about your experience with the study so far, as we are assessing challenges with research conducted at a distance, both over the phone and computer. I’d like to </w:t>
      </w:r>
      <w:r w:rsidR="001A4901" w:rsidRPr="001A4901">
        <w:rPr>
          <w:rFonts w:ascii="Times New Roman" w:eastAsia="Times New Roman" w:hAnsi="Times New Roman" w:cs="Times New Roman"/>
        </w:rPr>
        <w:t xml:space="preserve">know, </w:t>
      </w:r>
      <w:r w:rsidRPr="001A4901">
        <w:rPr>
          <w:rFonts w:ascii="Times New Roman" w:eastAsia="Times New Roman" w:hAnsi="Times New Roman" w:cs="Times New Roman"/>
        </w:rPr>
        <w:t>did you have any challenge with:  </w:t>
      </w:r>
    </w:p>
    <w:p w14:paraId="0161CC01" w14:textId="77777777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1A4901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395"/>
        <w:gridCol w:w="1785"/>
        <w:gridCol w:w="1470"/>
        <w:gridCol w:w="2700"/>
      </w:tblGrid>
      <w:tr w:rsidR="001A4901" w:rsidRPr="001A4901" w14:paraId="532E3964" w14:textId="77777777" w:rsidTr="001A4901">
        <w:trPr>
          <w:trHeight w:val="40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BED60" w14:textId="77777777" w:rsidR="00E52ADA" w:rsidRPr="001A4901" w:rsidRDefault="00E52ADA" w:rsidP="00E52ADA">
            <w:pPr>
              <w:textAlignment w:val="baseline"/>
              <w:divId w:val="514878447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ection 1: Pre-interview (Complete before starting interview)</w:t>
            </w:r>
            <w:r w:rsidRPr="001A4901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1A4901" w:rsidRPr="001A4901" w14:paraId="526834A7" w14:textId="77777777" w:rsidTr="001A4901">
        <w:trPr>
          <w:trHeight w:val="30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C9B8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Challenge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7D613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Participant 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C61AF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Participant Quote(s) </w:t>
            </w:r>
          </w:p>
          <w:p w14:paraId="0FEC34B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*If they had the challenge, ask them to please elaborate and how they might fix this challenge*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E340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Interviewer (fill out after call) 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EE68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Interviewer Notes (fill out after call) </w:t>
            </w:r>
          </w:p>
          <w:p w14:paraId="3FAFB2B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 </w:t>
            </w:r>
          </w:p>
        </w:tc>
      </w:tr>
      <w:tr w:rsidR="001A4901" w:rsidRPr="001A4901" w14:paraId="07E4038C" w14:textId="77777777" w:rsidTr="00E52ADA">
        <w:trPr>
          <w:trHeight w:val="49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8D58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Recruitment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5A744CE6" w14:textId="77777777" w:rsidTr="00E52ADA">
        <w:trPr>
          <w:trHeight w:val="49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8B62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your role in study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FD72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E1FE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9C85E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8788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54440488" w14:textId="77777777" w:rsidTr="00E52ADA">
        <w:trPr>
          <w:trHeight w:val="49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6F17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the study process provided verbally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9466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DD84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EB18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D2F1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00BEB93D" w14:textId="77777777" w:rsidTr="00E52ADA">
        <w:trPr>
          <w:trHeight w:val="49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EAF5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Having any questions that weren't answered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8B56E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5123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93008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4918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1CA8AB80" w14:textId="77777777" w:rsidTr="00E52ADA">
        <w:trPr>
          <w:trHeight w:val="40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5158E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Communication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768E38B5" w14:textId="77777777" w:rsidTr="00E52ADA">
        <w:trPr>
          <w:trHeight w:val="40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8145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and signing the consent form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1571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5CFE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58CEF" w14:textId="5DC468E4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C999F" w14:textId="52F8D3DC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1A4901" w:rsidRPr="001A4901" w14:paraId="312394E6" w14:textId="77777777" w:rsidTr="00E52ADA">
        <w:trPr>
          <w:trHeight w:val="40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270B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The clarity of instructions in any emails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9F038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17DD8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597B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A35E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4F43F8FC" w14:textId="77777777" w:rsidTr="00E52ADA">
        <w:trPr>
          <w:trHeight w:val="40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4003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Reaching staff if needed before the time of the interview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819F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8DB1E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AE53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753B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745BF073" w14:textId="77777777" w:rsidTr="00E52ADA">
        <w:trPr>
          <w:trHeight w:val="40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3C36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Other (fill in challenge - e.g. had to re-book, cancel interview)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4EA4E65E" w14:textId="77777777" w:rsidTr="00E52ADA">
        <w:trPr>
          <w:trHeight w:val="40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4683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F946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CD548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F2F4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4B373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272688B4" w14:textId="77777777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1A4901">
        <w:rPr>
          <w:rFonts w:ascii="Times New Roman" w:eastAsia="Times New Roman" w:hAnsi="Times New Roman" w:cs="Times New Roman"/>
        </w:rPr>
        <w:t> </w:t>
      </w:r>
    </w:p>
    <w:p w14:paraId="0C573218" w14:textId="77777777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</w:rPr>
      </w:pPr>
      <w:r w:rsidRPr="001A4901">
        <w:rPr>
          <w:rFonts w:ascii="Times New Roman" w:eastAsia="Times New Roman" w:hAnsi="Times New Roman" w:cs="Times New Roman"/>
          <w:b/>
          <w:bCs/>
          <w:i/>
          <w:iCs/>
        </w:rPr>
        <w:t xml:space="preserve">Script (Complete after interview): </w:t>
      </w:r>
      <w:r w:rsidRPr="001A4901">
        <w:rPr>
          <w:rFonts w:ascii="Times New Roman" w:eastAsia="Times New Roman" w:hAnsi="Times New Roman" w:cs="Times New Roman"/>
        </w:rPr>
        <w:t>Thank you for participating in our study. Just before we finish, I’d like to ask you a few questions about your experience with the study as we are assessing challenges with tele-health studies, such as this study conducted with you. I’d like to know, did you have any challenge with:  </w:t>
      </w:r>
    </w:p>
    <w:p w14:paraId="082967E3" w14:textId="77777777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1A4901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395"/>
        <w:gridCol w:w="2400"/>
        <w:gridCol w:w="1440"/>
        <w:gridCol w:w="1500"/>
      </w:tblGrid>
      <w:tr w:rsidR="001A4901" w:rsidRPr="001A4901" w14:paraId="3D6A4304" w14:textId="77777777" w:rsidTr="001A4901">
        <w:trPr>
          <w:trHeight w:val="480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3268A" w14:textId="77777777" w:rsidR="00E52ADA" w:rsidRPr="001A4901" w:rsidRDefault="00E52ADA" w:rsidP="00E52ADA">
            <w:pPr>
              <w:textAlignment w:val="baseline"/>
              <w:divId w:val="2109152137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ection 2: Interview (Complete after interview)</w:t>
            </w:r>
            <w:r w:rsidRPr="001A4901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1A4901" w:rsidRPr="001A4901" w14:paraId="3D36D32C" w14:textId="77777777" w:rsidTr="001A4901">
        <w:trPr>
          <w:trHeight w:val="405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9C3D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Challenge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B3C0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Participant 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B2E2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Participant Quote(s) </w:t>
            </w:r>
          </w:p>
          <w:p w14:paraId="1366D5A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*If they had the challenge, ask them to please elaborate and how they might fix this challenge*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E493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Interviewer (fill out after call) 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AD67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Interviewer Notes (fill out after call) </w:t>
            </w:r>
          </w:p>
          <w:p w14:paraId="63332C4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  <w:u w:val="single"/>
              </w:rPr>
            </w:pPr>
            <w:r w:rsidRPr="001A4901">
              <w:rPr>
                <w:rFonts w:ascii="Times New Roman" w:eastAsia="Times New Roman" w:hAnsi="Times New Roman" w:cs="Times New Roman"/>
                <w:u w:val="single"/>
              </w:rPr>
              <w:t> </w:t>
            </w:r>
          </w:p>
        </w:tc>
      </w:tr>
      <w:tr w:rsidR="001A4901" w:rsidRPr="001A4901" w14:paraId="2ACB1FE8" w14:textId="77777777" w:rsidTr="00E52ADA">
        <w:trPr>
          <w:trHeight w:val="405"/>
        </w:trPr>
        <w:tc>
          <w:tcPr>
            <w:tcW w:w="63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012F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Technology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4F26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48E1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30506E9F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3D92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Opening study documents received by email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F81A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D58C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4A3B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964E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3D5802C6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0A3E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Retrieving study materials electronically  </w:t>
            </w:r>
          </w:p>
          <w:p w14:paraId="4B8C9C1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D5A59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FFE6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032E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D8E4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6A757FAB" w14:textId="77777777" w:rsidTr="00E52ADA">
        <w:trPr>
          <w:trHeight w:val="31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F3C9E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Questionnaire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2274E3E7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FB02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passages/scenarios or have any formatting concerns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539EE" w14:textId="0F4433A4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1CBFF" w14:textId="467DE668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BD4C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F63D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1454EBCD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7D76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questions (e.g. answer based on information in passage, wording)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E828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12F5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0B62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7CDF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57C568B5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6C90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Viewing passage and questions (e.g. scrolling)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9E14F" w14:textId="11921A56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7807A" w14:textId="087CF090" w:rsidR="00E52ADA" w:rsidRPr="001A4901" w:rsidRDefault="00E52ADA" w:rsidP="001A490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8A5D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EAA3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0CB4544E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EC85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The length of the questionnaire (e.g. attention span)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86A4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0FF6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1F5D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03B0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5CA6C1F4" w14:textId="77777777" w:rsidTr="00E52ADA">
        <w:trPr>
          <w:trHeight w:val="40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2FDFD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Communication difficulties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742652B4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B8ED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Hearing me over the phone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2FEAF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144B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6ACE0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2D947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31E0A1CB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FC26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Speaking pace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1720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098E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7141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A69FC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65E2F0B9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BB9E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Understanding instructions for each section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7552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B175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AE10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B6EE5B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0C7BDC3B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9D6F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My tone/accent, if it affected your answers at all (e.g. think you were wrong/right)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912A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C943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EC0C5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627A6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08278EF0" w14:textId="77777777" w:rsidTr="00E52ADA">
        <w:trPr>
          <w:trHeight w:val="405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C7D82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  <w:b/>
                <w:bCs/>
              </w:rPr>
              <w:t>Other (fill in challenge - e.g. interruptions, talking with others)</w:t>
            </w: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A4901" w:rsidRPr="001A4901" w14:paraId="22FB46C1" w14:textId="77777777" w:rsidTr="00E52ADA">
        <w:trPr>
          <w:trHeight w:val="300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35531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827FF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32A64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E267A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70298" w14:textId="77777777" w:rsidR="00E52ADA" w:rsidRPr="001A4901" w:rsidRDefault="00E52ADA" w:rsidP="00E52AD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4901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CD6232C" w14:textId="77777777" w:rsidR="00E52ADA" w:rsidRPr="001A4901" w:rsidRDefault="00E52ADA" w:rsidP="00E52ADA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1A4901">
        <w:rPr>
          <w:rFonts w:ascii="Times New Roman" w:eastAsia="Times New Roman" w:hAnsi="Times New Roman" w:cs="Times New Roman"/>
        </w:rPr>
        <w:t> </w:t>
      </w:r>
    </w:p>
    <w:p w14:paraId="0022CAA4" w14:textId="77777777" w:rsidR="00E52ADA" w:rsidRDefault="00E52ADA">
      <w:pPr>
        <w:rPr>
          <w:rFonts w:ascii="Times New Roman" w:hAnsi="Times New Roman" w:cs="Times New Roman"/>
          <w:b/>
          <w:bCs/>
          <w:u w:val="single"/>
        </w:rPr>
      </w:pPr>
    </w:p>
    <w:p w14:paraId="4ABCB4A7" w14:textId="77777777" w:rsidR="00A44AD0" w:rsidRDefault="00A44AD0">
      <w:pPr>
        <w:rPr>
          <w:rFonts w:ascii="Times New Roman" w:hAnsi="Times New Roman" w:cs="Times New Roman"/>
          <w:b/>
          <w:bCs/>
          <w:u w:val="single"/>
        </w:rPr>
      </w:pPr>
    </w:p>
    <w:p w14:paraId="49F40705" w14:textId="17005BFE" w:rsidR="00A44AD0" w:rsidRPr="00AE620F" w:rsidRDefault="00A44AD0">
      <w:pPr>
        <w:rPr>
          <w:rFonts w:ascii="Times New Roman" w:hAnsi="Times New Roman" w:cs="Times New Roman"/>
          <w:b/>
          <w:bCs/>
        </w:rPr>
      </w:pPr>
      <w:r w:rsidRPr="00AE620F">
        <w:rPr>
          <w:rFonts w:ascii="Times New Roman" w:hAnsi="Times New Roman" w:cs="Times New Roman"/>
          <w:b/>
          <w:bCs/>
        </w:rPr>
        <w:t>CODING GUIDE</w:t>
      </w:r>
    </w:p>
    <w:p w14:paraId="5D01EC7A" w14:textId="77777777" w:rsidR="00A44AD0" w:rsidRPr="00AE620F" w:rsidRDefault="00A44AD0">
      <w:pPr>
        <w:rPr>
          <w:rFonts w:ascii="Times New Roman" w:hAnsi="Times New Roman" w:cs="Times New Roman"/>
          <w:b/>
          <w:bCs/>
        </w:rPr>
      </w:pPr>
    </w:p>
    <w:p w14:paraId="45A45D10" w14:textId="77777777" w:rsidR="00A44AD0" w:rsidRPr="00AE620F" w:rsidRDefault="00A44AD0" w:rsidP="00A44AD0">
      <w:pPr>
        <w:rPr>
          <w:rFonts w:ascii="Times New Roman" w:hAnsi="Times New Roman" w:cs="Times New Roman"/>
          <w:b/>
          <w:bCs/>
        </w:rPr>
      </w:pPr>
      <w:r w:rsidRPr="00AE620F">
        <w:rPr>
          <w:rFonts w:ascii="Times New Roman" w:hAnsi="Times New Roman" w:cs="Times New Roman"/>
          <w:b/>
          <w:bCs/>
        </w:rPr>
        <w:t>Summary of Codes</w:t>
      </w:r>
    </w:p>
    <w:p w14:paraId="4D931670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p w14:paraId="1ED0A88C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2805"/>
        <w:gridCol w:w="4248"/>
      </w:tblGrid>
      <w:tr w:rsidR="00A44AD0" w:rsidRPr="00C67859" w14:paraId="7AD7B264" w14:textId="77777777" w:rsidTr="003A1D1E">
        <w:tc>
          <w:tcPr>
            <w:tcW w:w="2942" w:type="dxa"/>
          </w:tcPr>
          <w:p w14:paraId="45DEBEE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99" w:type="dxa"/>
          </w:tcPr>
          <w:p w14:paraId="0D4D842D" w14:textId="6D32BA03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6209" w:type="dxa"/>
          </w:tcPr>
          <w:p w14:paraId="71D45BEE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44AD0" w:rsidRPr="00C67859" w14:paraId="2253B7FE" w14:textId="77777777" w:rsidTr="003A1D1E">
        <w:tc>
          <w:tcPr>
            <w:tcW w:w="2942" w:type="dxa"/>
            <w:vMerge w:val="restart"/>
          </w:tcPr>
          <w:p w14:paraId="3FE3AD2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1. Overall Experience with Virtual Research</w:t>
            </w:r>
          </w:p>
        </w:tc>
        <w:tc>
          <w:tcPr>
            <w:tcW w:w="3799" w:type="dxa"/>
          </w:tcPr>
          <w:p w14:paraId="1C7575C6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Positive Overall Experience </w:t>
            </w:r>
          </w:p>
        </w:tc>
        <w:tc>
          <w:tcPr>
            <w:tcW w:w="6209" w:type="dxa"/>
          </w:tcPr>
          <w:p w14:paraId="6133FBE7" w14:textId="77777777" w:rsidR="00A44AD0" w:rsidRPr="00C67859" w:rsidRDefault="00A44AD0" w:rsidP="003A1D1E">
            <w:pPr>
              <w:rPr>
                <w:rFonts w:ascii="Times New Roman" w:hAnsi="Times New Roman" w:cs="Times New Roman"/>
                <w:color w:val="000000"/>
              </w:rPr>
            </w:pPr>
            <w:r w:rsidRPr="00C67859">
              <w:rPr>
                <w:rFonts w:ascii="Times New Roman" w:hAnsi="Times New Roman" w:cs="Times New Roman"/>
              </w:rPr>
              <w:t>Participant felt that the interview process over the phone did go smoothly [e.g., learned from the process, enjoyed speaking to someone, e</w:t>
            </w:r>
            <w:r w:rsidRPr="00C67859">
              <w:rPr>
                <w:rFonts w:ascii="Times New Roman" w:hAnsi="Times New Roman" w:cs="Times New Roman"/>
                <w:color w:val="000000"/>
              </w:rPr>
              <w:t>njoyed benefiting future research, enjoyed helping people similar to themselves</w:t>
            </w:r>
            <w:r w:rsidRPr="00C67859">
              <w:rPr>
                <w:rFonts w:ascii="Times New Roman" w:hAnsi="Times New Roman" w:cs="Times New Roman"/>
              </w:rPr>
              <w:t>]</w:t>
            </w:r>
          </w:p>
        </w:tc>
      </w:tr>
      <w:tr w:rsidR="00A44AD0" w:rsidRPr="00C67859" w14:paraId="2C790B6A" w14:textId="77777777" w:rsidTr="003A1D1E">
        <w:tc>
          <w:tcPr>
            <w:tcW w:w="2942" w:type="dxa"/>
            <w:vMerge/>
          </w:tcPr>
          <w:p w14:paraId="00C65468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99" w:type="dxa"/>
          </w:tcPr>
          <w:p w14:paraId="53A0D80C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Negative Overall Experience </w:t>
            </w:r>
          </w:p>
        </w:tc>
        <w:tc>
          <w:tcPr>
            <w:tcW w:w="6209" w:type="dxa"/>
          </w:tcPr>
          <w:p w14:paraId="5C8D1C06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Participant felt that the interview process over the phone did not go smoothly - general comments, not categorized under a challenge code</w:t>
            </w:r>
          </w:p>
        </w:tc>
      </w:tr>
      <w:tr w:rsidR="00A44AD0" w:rsidRPr="00C67859" w14:paraId="6A638163" w14:textId="77777777" w:rsidTr="003A1D1E">
        <w:trPr>
          <w:trHeight w:val="323"/>
        </w:trPr>
        <w:tc>
          <w:tcPr>
            <w:tcW w:w="2942" w:type="dxa"/>
            <w:vMerge/>
          </w:tcPr>
          <w:p w14:paraId="3AB7B74D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  <w:highlight w:val="black"/>
              </w:rPr>
            </w:pPr>
          </w:p>
        </w:tc>
        <w:tc>
          <w:tcPr>
            <w:tcW w:w="3799" w:type="dxa"/>
          </w:tcPr>
          <w:p w14:paraId="34FFDDFD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Wishes to be updated</w:t>
            </w:r>
          </w:p>
        </w:tc>
        <w:tc>
          <w:tcPr>
            <w:tcW w:w="6209" w:type="dxa"/>
          </w:tcPr>
          <w:p w14:paraId="56F404A8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 xml:space="preserve">Would like to know results of the study </w:t>
            </w:r>
          </w:p>
        </w:tc>
      </w:tr>
    </w:tbl>
    <w:tbl>
      <w:tblPr>
        <w:tblStyle w:val="TableGrid"/>
        <w:tblpPr w:leftFromText="180" w:rightFromText="180" w:vertAnchor="text" w:horzAnchor="margin" w:tblpX="-5" w:tblpY="361"/>
        <w:tblOverlap w:val="never"/>
        <w:tblW w:w="9367" w:type="dxa"/>
        <w:tblLayout w:type="fixed"/>
        <w:tblLook w:val="04A0" w:firstRow="1" w:lastRow="0" w:firstColumn="1" w:lastColumn="0" w:noHBand="0" w:noVBand="1"/>
      </w:tblPr>
      <w:tblGrid>
        <w:gridCol w:w="2159"/>
        <w:gridCol w:w="1647"/>
        <w:gridCol w:w="5561"/>
      </w:tblGrid>
      <w:tr w:rsidR="00A44AD0" w:rsidRPr="00C67859" w14:paraId="4C678AA9" w14:textId="77777777" w:rsidTr="00A44AD0">
        <w:trPr>
          <w:trHeight w:val="278"/>
        </w:trPr>
        <w:tc>
          <w:tcPr>
            <w:tcW w:w="2159" w:type="dxa"/>
            <w:vMerge w:val="restart"/>
          </w:tcPr>
          <w:p w14:paraId="0667A37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2. Clarity of Instructions </w:t>
            </w:r>
          </w:p>
          <w:p w14:paraId="50F5A573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AD91B98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0488DB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</w:tcPr>
          <w:p w14:paraId="27033677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Documents</w:t>
            </w:r>
          </w:p>
        </w:tc>
        <w:tc>
          <w:tcPr>
            <w:tcW w:w="5561" w:type="dxa"/>
          </w:tcPr>
          <w:p w14:paraId="414D4547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 xml:space="preserve">Understanding how/when to use certain study documents </w:t>
            </w:r>
          </w:p>
        </w:tc>
      </w:tr>
      <w:tr w:rsidR="00A44AD0" w:rsidRPr="00C67859" w14:paraId="21365867" w14:textId="77777777" w:rsidTr="00A44AD0">
        <w:trPr>
          <w:trHeight w:val="145"/>
        </w:trPr>
        <w:tc>
          <w:tcPr>
            <w:tcW w:w="2159" w:type="dxa"/>
            <w:vMerge/>
          </w:tcPr>
          <w:p w14:paraId="3B3F5561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</w:tcPr>
          <w:p w14:paraId="07BB37DE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Email </w:t>
            </w:r>
          </w:p>
        </w:tc>
        <w:tc>
          <w:tcPr>
            <w:tcW w:w="5561" w:type="dxa"/>
          </w:tcPr>
          <w:p w14:paraId="345AFA05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Understanding the necessity of study emails and the information contained within them</w:t>
            </w:r>
          </w:p>
        </w:tc>
      </w:tr>
      <w:tr w:rsidR="00A44AD0" w:rsidRPr="00C67859" w14:paraId="049A951A" w14:textId="77777777" w:rsidTr="00A44AD0">
        <w:trPr>
          <w:trHeight w:val="145"/>
        </w:trPr>
        <w:tc>
          <w:tcPr>
            <w:tcW w:w="2159" w:type="dxa"/>
            <w:vMerge/>
          </w:tcPr>
          <w:p w14:paraId="3CEA1EF1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</w:tcPr>
          <w:p w14:paraId="7CB1CDE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Interview </w:t>
            </w:r>
          </w:p>
        </w:tc>
        <w:tc>
          <w:tcPr>
            <w:tcW w:w="5561" w:type="dxa"/>
          </w:tcPr>
          <w:p w14:paraId="4C3411C5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Miscommunications regarding interview expectations [e.g., responding to questions over-the-phone]. NOT LENGTH OF QUESTIONNAIRE</w:t>
            </w:r>
          </w:p>
        </w:tc>
      </w:tr>
      <w:tr w:rsidR="00A44AD0" w:rsidRPr="00C67859" w14:paraId="12E05E69" w14:textId="77777777" w:rsidTr="00A44AD0">
        <w:trPr>
          <w:trHeight w:val="145"/>
        </w:trPr>
        <w:tc>
          <w:tcPr>
            <w:tcW w:w="2159" w:type="dxa"/>
            <w:vMerge/>
          </w:tcPr>
          <w:p w14:paraId="3956B474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</w:tcPr>
          <w:p w14:paraId="4E558DD9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5561" w:type="dxa"/>
          </w:tcPr>
          <w:p w14:paraId="432F9127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Understanding the purpose of the study [not expectations for interview] and/or their role in it</w:t>
            </w:r>
          </w:p>
        </w:tc>
      </w:tr>
      <w:tr w:rsidR="00A44AD0" w:rsidRPr="00C67859" w14:paraId="2BF4F261" w14:textId="77777777" w:rsidTr="00A44AD0">
        <w:trPr>
          <w:trHeight w:val="145"/>
        </w:trPr>
        <w:tc>
          <w:tcPr>
            <w:tcW w:w="2159" w:type="dxa"/>
            <w:vMerge/>
          </w:tcPr>
          <w:p w14:paraId="4492A26F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</w:tcPr>
          <w:p w14:paraId="486E5052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Recruitment</w:t>
            </w:r>
          </w:p>
        </w:tc>
        <w:tc>
          <w:tcPr>
            <w:tcW w:w="5561" w:type="dxa"/>
          </w:tcPr>
          <w:p w14:paraId="4B0C2504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Miscommunications or unclear information shared during recruitment call[s], including questions about eligibility</w:t>
            </w:r>
          </w:p>
        </w:tc>
      </w:tr>
    </w:tbl>
    <w:p w14:paraId="6F034A9A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p w14:paraId="596A31AC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400" w:type="dxa"/>
        <w:tblLayout w:type="fixed"/>
        <w:tblLook w:val="04A0" w:firstRow="1" w:lastRow="0" w:firstColumn="1" w:lastColumn="0" w:noHBand="0" w:noVBand="1"/>
      </w:tblPr>
      <w:tblGrid>
        <w:gridCol w:w="2085"/>
        <w:gridCol w:w="2821"/>
        <w:gridCol w:w="4494"/>
      </w:tblGrid>
      <w:tr w:rsidR="00A44AD0" w:rsidRPr="00C67859" w14:paraId="3EF2D2C5" w14:textId="77777777" w:rsidTr="00A44AD0">
        <w:trPr>
          <w:trHeight w:val="97"/>
        </w:trPr>
        <w:tc>
          <w:tcPr>
            <w:tcW w:w="2085" w:type="dxa"/>
            <w:vMerge w:val="restart"/>
          </w:tcPr>
          <w:p w14:paraId="5A007BDC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3. Technology </w:t>
            </w:r>
          </w:p>
          <w:p w14:paraId="5F9C81BC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229E8D5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6CD5FD8E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Device &amp; Internet</w:t>
            </w:r>
          </w:p>
        </w:tc>
        <w:tc>
          <w:tcPr>
            <w:tcW w:w="4494" w:type="dxa"/>
          </w:tcPr>
          <w:p w14:paraId="686D2A0B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Device-related issues preventing a seamless process [e.g., device too old to open study documents, low device battery, iPad/tablet] Problems caused by unstable internet connection</w:t>
            </w:r>
          </w:p>
        </w:tc>
      </w:tr>
      <w:tr w:rsidR="00A44AD0" w:rsidRPr="00C67859" w14:paraId="403FC9CD" w14:textId="77777777" w:rsidTr="00A44AD0">
        <w:trPr>
          <w:trHeight w:val="16"/>
        </w:trPr>
        <w:tc>
          <w:tcPr>
            <w:tcW w:w="2085" w:type="dxa"/>
            <w:vMerge/>
          </w:tcPr>
          <w:p w14:paraId="048CA331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225D373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Knowledge </w:t>
            </w:r>
          </w:p>
        </w:tc>
        <w:tc>
          <w:tcPr>
            <w:tcW w:w="4494" w:type="dxa"/>
          </w:tcPr>
          <w:p w14:paraId="6D1B029A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Non-consent form-related problems caused primarily due to a lack of technological knowledge/capabilities</w:t>
            </w:r>
          </w:p>
        </w:tc>
      </w:tr>
      <w:tr w:rsidR="00A44AD0" w:rsidRPr="00C67859" w14:paraId="2AF86A99" w14:textId="77777777" w:rsidTr="00A44AD0">
        <w:trPr>
          <w:trHeight w:val="16"/>
        </w:trPr>
        <w:tc>
          <w:tcPr>
            <w:tcW w:w="2085" w:type="dxa"/>
            <w:vMerge/>
          </w:tcPr>
          <w:p w14:paraId="6A2DA10D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738858EB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Navigation </w:t>
            </w:r>
          </w:p>
        </w:tc>
        <w:tc>
          <w:tcPr>
            <w:tcW w:w="4494" w:type="dxa"/>
          </w:tcPr>
          <w:p w14:paraId="50C83079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Issues with using technology to navigate the questionnaire</w:t>
            </w:r>
          </w:p>
        </w:tc>
      </w:tr>
      <w:tr w:rsidR="00A44AD0" w:rsidRPr="00C67859" w14:paraId="3DF5EE57" w14:textId="77777777" w:rsidTr="00A44AD0">
        <w:trPr>
          <w:trHeight w:val="16"/>
        </w:trPr>
        <w:tc>
          <w:tcPr>
            <w:tcW w:w="2085" w:type="dxa"/>
            <w:vMerge/>
          </w:tcPr>
          <w:p w14:paraId="171E44DA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7F442DCB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Document Opening</w:t>
            </w:r>
          </w:p>
        </w:tc>
        <w:tc>
          <w:tcPr>
            <w:tcW w:w="4494" w:type="dxa"/>
          </w:tcPr>
          <w:p w14:paraId="759DB356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Issues with opening documents not due to technology [e.g., participant struggling with tech]</w:t>
            </w:r>
          </w:p>
        </w:tc>
      </w:tr>
      <w:tr w:rsidR="00A44AD0" w:rsidRPr="00C67859" w14:paraId="3AA4A329" w14:textId="77777777" w:rsidTr="00A44AD0">
        <w:trPr>
          <w:trHeight w:val="16"/>
        </w:trPr>
        <w:tc>
          <w:tcPr>
            <w:tcW w:w="2085" w:type="dxa"/>
            <w:vMerge/>
          </w:tcPr>
          <w:p w14:paraId="1EC5627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155E2C92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Document Retrieval </w:t>
            </w:r>
          </w:p>
        </w:tc>
        <w:tc>
          <w:tcPr>
            <w:tcW w:w="4494" w:type="dxa"/>
          </w:tcPr>
          <w:p w14:paraId="58E09443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Trouble retrieving study documents [e.g., lost email]</w:t>
            </w:r>
          </w:p>
        </w:tc>
      </w:tr>
      <w:tr w:rsidR="00A44AD0" w:rsidRPr="00C67859" w14:paraId="7113C09A" w14:textId="77777777" w:rsidTr="00A44AD0">
        <w:trPr>
          <w:trHeight w:val="16"/>
        </w:trPr>
        <w:tc>
          <w:tcPr>
            <w:tcW w:w="2085" w:type="dxa"/>
            <w:vMerge/>
          </w:tcPr>
          <w:p w14:paraId="5914270C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</w:tcPr>
          <w:p w14:paraId="752AD85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Consent Form </w:t>
            </w:r>
          </w:p>
        </w:tc>
        <w:tc>
          <w:tcPr>
            <w:tcW w:w="4494" w:type="dxa"/>
          </w:tcPr>
          <w:p w14:paraId="07B976EB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Difficulty understanding how to sign/submit the virtual consent form [following instructions]; Difficulty using the technology required to sign/submit the virtual consent form [e.g., drawing signature with mouse]; OR other consent form issues OTHER THAN third party [e.g., SignX malfunctioning]</w:t>
            </w:r>
          </w:p>
        </w:tc>
      </w:tr>
    </w:tbl>
    <w:p w14:paraId="14BF41EF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399" w:type="dxa"/>
        <w:tblLayout w:type="fixed"/>
        <w:tblLook w:val="04A0" w:firstRow="1" w:lastRow="0" w:firstColumn="1" w:lastColumn="0" w:noHBand="0" w:noVBand="1"/>
      </w:tblPr>
      <w:tblGrid>
        <w:gridCol w:w="2086"/>
        <w:gridCol w:w="2821"/>
        <w:gridCol w:w="4492"/>
      </w:tblGrid>
      <w:tr w:rsidR="00A44AD0" w:rsidRPr="00C67859" w14:paraId="680E888E" w14:textId="77777777" w:rsidTr="00A44AD0">
        <w:trPr>
          <w:trHeight w:val="246"/>
        </w:trPr>
        <w:tc>
          <w:tcPr>
            <w:tcW w:w="2086" w:type="dxa"/>
            <w:vMerge w:val="restart"/>
            <w:tcBorders>
              <w:right w:val="single" w:sz="4" w:space="0" w:color="auto"/>
            </w:tcBorders>
          </w:tcPr>
          <w:p w14:paraId="08513862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4. Communication</w:t>
            </w:r>
          </w:p>
        </w:tc>
        <w:tc>
          <w:tcPr>
            <w:tcW w:w="2821" w:type="dxa"/>
            <w:tcBorders>
              <w:left w:val="single" w:sz="4" w:space="0" w:color="auto"/>
            </w:tcBorders>
          </w:tcPr>
          <w:p w14:paraId="2EECB0D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Contact</w:t>
            </w:r>
          </w:p>
        </w:tc>
        <w:tc>
          <w:tcPr>
            <w:tcW w:w="4492" w:type="dxa"/>
          </w:tcPr>
          <w:p w14:paraId="4947F1A8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 xml:space="preserve">Trouble reaching team members </w:t>
            </w:r>
          </w:p>
        </w:tc>
      </w:tr>
      <w:tr w:rsidR="00A44AD0" w:rsidRPr="00C67859" w14:paraId="5C3AB81D" w14:textId="77777777" w:rsidTr="00A44AD0">
        <w:trPr>
          <w:trHeight w:val="128"/>
        </w:trPr>
        <w:tc>
          <w:tcPr>
            <w:tcW w:w="2086" w:type="dxa"/>
            <w:vMerge/>
            <w:tcBorders>
              <w:right w:val="single" w:sz="4" w:space="0" w:color="auto"/>
            </w:tcBorders>
          </w:tcPr>
          <w:p w14:paraId="10999737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  <w:tcBorders>
              <w:left w:val="single" w:sz="4" w:space="0" w:color="auto"/>
            </w:tcBorders>
          </w:tcPr>
          <w:p w14:paraId="6F4AD479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Interrupt</w:t>
            </w:r>
            <w:r>
              <w:rPr>
                <w:rFonts w:ascii="Times New Roman" w:hAnsi="Times New Roman" w:cs="Times New Roman"/>
                <w:b/>
                <w:bCs/>
              </w:rPr>
              <w:t>ion</w:t>
            </w:r>
          </w:p>
        </w:tc>
        <w:tc>
          <w:tcPr>
            <w:tcW w:w="4492" w:type="dxa"/>
          </w:tcPr>
          <w:p w14:paraId="24C60857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Interruption[s] during the interview [e.g., family member, pet]</w:t>
            </w:r>
          </w:p>
        </w:tc>
      </w:tr>
      <w:tr w:rsidR="00A44AD0" w:rsidRPr="00C67859" w14:paraId="3D563791" w14:textId="77777777" w:rsidTr="00A44AD0">
        <w:trPr>
          <w:trHeight w:val="128"/>
        </w:trPr>
        <w:tc>
          <w:tcPr>
            <w:tcW w:w="2086" w:type="dxa"/>
            <w:vMerge/>
            <w:tcBorders>
              <w:right w:val="single" w:sz="4" w:space="0" w:color="auto"/>
            </w:tcBorders>
          </w:tcPr>
          <w:p w14:paraId="53B60773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1" w:type="dxa"/>
            <w:tcBorders>
              <w:left w:val="single" w:sz="4" w:space="0" w:color="auto"/>
            </w:tcBorders>
          </w:tcPr>
          <w:p w14:paraId="0948BB98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Interview</w:t>
            </w:r>
          </w:p>
        </w:tc>
        <w:tc>
          <w:tcPr>
            <w:tcW w:w="4492" w:type="dxa"/>
          </w:tcPr>
          <w:p w14:paraId="46517083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Communication issues during the interview [e.g., speaking pace or tone]</w:t>
            </w:r>
          </w:p>
        </w:tc>
      </w:tr>
    </w:tbl>
    <w:p w14:paraId="722DDE87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82"/>
        <w:tblOverlap w:val="never"/>
        <w:tblW w:w="9410" w:type="dxa"/>
        <w:tblLayout w:type="fixed"/>
        <w:tblLook w:val="04A0" w:firstRow="1" w:lastRow="0" w:firstColumn="1" w:lastColumn="0" w:noHBand="0" w:noVBand="1"/>
      </w:tblPr>
      <w:tblGrid>
        <w:gridCol w:w="1978"/>
        <w:gridCol w:w="2837"/>
        <w:gridCol w:w="4595"/>
      </w:tblGrid>
      <w:tr w:rsidR="00A44AD0" w:rsidRPr="00C67859" w14:paraId="0CC35EF8" w14:textId="77777777" w:rsidTr="00A44AD0">
        <w:trPr>
          <w:trHeight w:val="528"/>
        </w:trPr>
        <w:tc>
          <w:tcPr>
            <w:tcW w:w="1978" w:type="dxa"/>
            <w:vMerge w:val="restart"/>
          </w:tcPr>
          <w:p w14:paraId="32DFF560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5. Condition and Cognition</w:t>
            </w:r>
          </w:p>
        </w:tc>
        <w:tc>
          <w:tcPr>
            <w:tcW w:w="2837" w:type="dxa"/>
          </w:tcPr>
          <w:p w14:paraId="54D524C3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Anxiety or Worries </w:t>
            </w:r>
          </w:p>
        </w:tc>
        <w:tc>
          <w:tcPr>
            <w:tcW w:w="4595" w:type="dxa"/>
          </w:tcPr>
          <w:p w14:paraId="0FF03239" w14:textId="77777777" w:rsidR="00A44AD0" w:rsidRPr="00C67859" w:rsidRDefault="00A44AD0" w:rsidP="00A44AD0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Any mention of anxiety, pressure, or unease experienced by the participant, including feeling rushed or being worried about the study process</w:t>
            </w:r>
          </w:p>
        </w:tc>
      </w:tr>
      <w:tr w:rsidR="00A44AD0" w:rsidRPr="00C67859" w14:paraId="00DFCBB0" w14:textId="77777777" w:rsidTr="00A44AD0">
        <w:trPr>
          <w:trHeight w:val="135"/>
        </w:trPr>
        <w:tc>
          <w:tcPr>
            <w:tcW w:w="1978" w:type="dxa"/>
            <w:vMerge/>
          </w:tcPr>
          <w:p w14:paraId="3E1F14A7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7" w:type="dxa"/>
          </w:tcPr>
          <w:p w14:paraId="49682C39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Font and Formatting [Eyesight]</w:t>
            </w:r>
          </w:p>
        </w:tc>
        <w:tc>
          <w:tcPr>
            <w:tcW w:w="4595" w:type="dxa"/>
          </w:tcPr>
          <w:p w14:paraId="3C757394" w14:textId="77777777" w:rsidR="00A44AD0" w:rsidRPr="00C67859" w:rsidRDefault="00A44AD0" w:rsidP="00A44AD0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Issues with the font/diagram used in the questionnaire [e.g., too small to read], including mention of eyes/eyesight being problematic</w:t>
            </w:r>
          </w:p>
        </w:tc>
      </w:tr>
      <w:tr w:rsidR="00A44AD0" w:rsidRPr="00C67859" w14:paraId="0B44C501" w14:textId="77777777" w:rsidTr="00A44AD0">
        <w:trPr>
          <w:trHeight w:val="135"/>
        </w:trPr>
        <w:tc>
          <w:tcPr>
            <w:tcW w:w="1978" w:type="dxa"/>
            <w:vMerge/>
          </w:tcPr>
          <w:p w14:paraId="2495C707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7" w:type="dxa"/>
          </w:tcPr>
          <w:p w14:paraId="210111D7" w14:textId="77777777" w:rsidR="00A44AD0" w:rsidRPr="00C67859" w:rsidRDefault="00A44AD0" w:rsidP="00A44AD0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Condition [non-eyesight] </w:t>
            </w:r>
          </w:p>
        </w:tc>
        <w:tc>
          <w:tcPr>
            <w:tcW w:w="4595" w:type="dxa"/>
          </w:tcPr>
          <w:p w14:paraId="41163039" w14:textId="77777777" w:rsidR="00A44AD0" w:rsidRPr="00C67859" w:rsidRDefault="00A44AD0" w:rsidP="00A44AD0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Difficulties during the research process stemming primarily from medical conditions [e.g., difficulty breathing while speaking], NOT including eyesight</w:t>
            </w:r>
          </w:p>
        </w:tc>
      </w:tr>
    </w:tbl>
    <w:p w14:paraId="0626EACA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p w14:paraId="7B047B6A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430" w:type="dxa"/>
        <w:tblLayout w:type="fixed"/>
        <w:tblLook w:val="04A0" w:firstRow="1" w:lastRow="0" w:firstColumn="1" w:lastColumn="0" w:noHBand="0" w:noVBand="1"/>
      </w:tblPr>
      <w:tblGrid>
        <w:gridCol w:w="1903"/>
        <w:gridCol w:w="2672"/>
        <w:gridCol w:w="4855"/>
      </w:tblGrid>
      <w:tr w:rsidR="00A44AD0" w:rsidRPr="00C67859" w14:paraId="515BBCEC" w14:textId="77777777" w:rsidTr="00A44AD0">
        <w:trPr>
          <w:trHeight w:val="635"/>
        </w:trPr>
        <w:tc>
          <w:tcPr>
            <w:tcW w:w="1903" w:type="dxa"/>
            <w:vMerge w:val="restart"/>
          </w:tcPr>
          <w:p w14:paraId="75FF9740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6. Logistics</w:t>
            </w:r>
          </w:p>
        </w:tc>
        <w:tc>
          <w:tcPr>
            <w:tcW w:w="2672" w:type="dxa"/>
          </w:tcPr>
          <w:p w14:paraId="695A7B4B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Confidentiality </w:t>
            </w:r>
          </w:p>
        </w:tc>
        <w:tc>
          <w:tcPr>
            <w:tcW w:w="4855" w:type="dxa"/>
          </w:tcPr>
          <w:p w14:paraId="4F38CEA0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 xml:space="preserve">Concerns over confidentiality, including how they were recruited </w:t>
            </w:r>
          </w:p>
        </w:tc>
      </w:tr>
      <w:tr w:rsidR="00A44AD0" w:rsidRPr="00C67859" w14:paraId="5CE14AB5" w14:textId="77777777" w:rsidTr="00A44AD0">
        <w:trPr>
          <w:trHeight w:val="166"/>
        </w:trPr>
        <w:tc>
          <w:tcPr>
            <w:tcW w:w="1903" w:type="dxa"/>
            <w:vMerge/>
          </w:tcPr>
          <w:p w14:paraId="476B79AF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2" w:type="dxa"/>
          </w:tcPr>
          <w:p w14:paraId="01280126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 xml:space="preserve">Rescheduling </w:t>
            </w:r>
            <w:r>
              <w:rPr>
                <w:rFonts w:ascii="Times New Roman" w:hAnsi="Times New Roman" w:cs="Times New Roman"/>
                <w:b/>
                <w:bCs/>
              </w:rPr>
              <w:t>&amp;</w:t>
            </w:r>
            <w:r w:rsidRPr="00C67859">
              <w:rPr>
                <w:rFonts w:ascii="Times New Roman" w:hAnsi="Times New Roman" w:cs="Times New Roman"/>
                <w:b/>
                <w:bCs/>
              </w:rPr>
              <w:t xml:space="preserve"> Delays</w:t>
            </w:r>
          </w:p>
        </w:tc>
        <w:tc>
          <w:tcPr>
            <w:tcW w:w="4855" w:type="dxa"/>
          </w:tcPr>
          <w:p w14:paraId="76C0C8B9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Delays or reschedules due to the participant not being available for the agreed upon interview time</w:t>
            </w:r>
          </w:p>
        </w:tc>
      </w:tr>
      <w:tr w:rsidR="00A44AD0" w:rsidRPr="00C67859" w14:paraId="7FAF6AD6" w14:textId="77777777" w:rsidTr="00A44AD0">
        <w:trPr>
          <w:trHeight w:val="166"/>
        </w:trPr>
        <w:tc>
          <w:tcPr>
            <w:tcW w:w="1903" w:type="dxa"/>
            <w:vMerge/>
          </w:tcPr>
          <w:p w14:paraId="49FBDD8A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2" w:type="dxa"/>
          </w:tcPr>
          <w:p w14:paraId="5E6EE487" w14:textId="77777777" w:rsidR="00A44AD0" w:rsidRPr="00C67859" w:rsidRDefault="00A44AD0" w:rsidP="003A1D1E">
            <w:pPr>
              <w:rPr>
                <w:rFonts w:ascii="Times New Roman" w:hAnsi="Times New Roman" w:cs="Times New Roman"/>
                <w:b/>
                <w:bCs/>
              </w:rPr>
            </w:pPr>
            <w:r w:rsidRPr="00C67859">
              <w:rPr>
                <w:rFonts w:ascii="Times New Roman" w:hAnsi="Times New Roman" w:cs="Times New Roman"/>
                <w:b/>
                <w:bCs/>
              </w:rPr>
              <w:t>Team Error</w:t>
            </w:r>
          </w:p>
        </w:tc>
        <w:tc>
          <w:tcPr>
            <w:tcW w:w="4855" w:type="dxa"/>
          </w:tcPr>
          <w:p w14:paraId="5F41F060" w14:textId="77777777" w:rsidR="00A44AD0" w:rsidRPr="00C67859" w:rsidRDefault="00A44AD0" w:rsidP="003A1D1E">
            <w:pPr>
              <w:rPr>
                <w:rFonts w:ascii="Times New Roman" w:hAnsi="Times New Roman" w:cs="Times New Roman"/>
              </w:rPr>
            </w:pPr>
            <w:r w:rsidRPr="00C67859">
              <w:rPr>
                <w:rFonts w:ascii="Times New Roman" w:hAnsi="Times New Roman" w:cs="Times New Roman"/>
              </w:rPr>
              <w:t>Problems attributable primarily to the research team [e.g., forgetting to send/attach study documents]</w:t>
            </w:r>
          </w:p>
        </w:tc>
      </w:tr>
    </w:tbl>
    <w:p w14:paraId="07A29D64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p w14:paraId="047CAC5F" w14:textId="77777777" w:rsidR="00A44AD0" w:rsidRPr="00C67859" w:rsidRDefault="00A44AD0" w:rsidP="00A44AD0">
      <w:pPr>
        <w:rPr>
          <w:rFonts w:ascii="Times New Roman" w:hAnsi="Times New Roman" w:cs="Times New Roman"/>
        </w:rPr>
      </w:pPr>
    </w:p>
    <w:p w14:paraId="1E628C12" w14:textId="77777777" w:rsidR="00A44AD0" w:rsidRPr="001A4901" w:rsidRDefault="00A44AD0">
      <w:pPr>
        <w:rPr>
          <w:rFonts w:ascii="Times New Roman" w:hAnsi="Times New Roman" w:cs="Times New Roman"/>
          <w:b/>
          <w:bCs/>
          <w:u w:val="single"/>
        </w:rPr>
      </w:pPr>
    </w:p>
    <w:sectPr w:rsidR="00A44AD0" w:rsidRPr="001A49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DA"/>
    <w:rsid w:val="00141A2B"/>
    <w:rsid w:val="0015127C"/>
    <w:rsid w:val="001A4901"/>
    <w:rsid w:val="00206B80"/>
    <w:rsid w:val="003B57A0"/>
    <w:rsid w:val="004C280C"/>
    <w:rsid w:val="00773DB3"/>
    <w:rsid w:val="00976F77"/>
    <w:rsid w:val="00A20651"/>
    <w:rsid w:val="00A22042"/>
    <w:rsid w:val="00A44AD0"/>
    <w:rsid w:val="00A67AAE"/>
    <w:rsid w:val="00AE620F"/>
    <w:rsid w:val="00D81FFA"/>
    <w:rsid w:val="00E15F2D"/>
    <w:rsid w:val="00E52ADA"/>
    <w:rsid w:val="00F3679E"/>
    <w:rsid w:val="00F8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CF0F"/>
  <w15:chartTrackingRefBased/>
  <w15:docId w15:val="{DC63001F-8DA6-4C4B-8970-EF4BFB4B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A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A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A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A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A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AD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52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52ADA"/>
  </w:style>
  <w:style w:type="character" w:customStyle="1" w:styleId="eop">
    <w:name w:val="eop"/>
    <w:basedOn w:val="DefaultParagraphFont"/>
    <w:rsid w:val="00E52ADA"/>
  </w:style>
  <w:style w:type="character" w:customStyle="1" w:styleId="scxw107197017">
    <w:name w:val="scxw107197017"/>
    <w:basedOn w:val="DefaultParagraphFont"/>
    <w:rsid w:val="00E52ADA"/>
  </w:style>
  <w:style w:type="table" w:styleId="TableGrid">
    <w:name w:val="Table Grid"/>
    <w:basedOn w:val="TableNormal"/>
    <w:uiPriority w:val="39"/>
    <w:rsid w:val="00A44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0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598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4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9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8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6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83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9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60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2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5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5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2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5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3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5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9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5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5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7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96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7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4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13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1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8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0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2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3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2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3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2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0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5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12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8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3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7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9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3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5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73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7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909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09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79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6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4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3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11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4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3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6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6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9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7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0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42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4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6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9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8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7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26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85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8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4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07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1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2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7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62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29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4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97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1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6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1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8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59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8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8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9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8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0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4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5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7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9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2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4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1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0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8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8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6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7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16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29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2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6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7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32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7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27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6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3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4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2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treg@student.ubc.ca</dc:creator>
  <cp:keywords/>
  <dc:description/>
  <cp:lastModifiedBy>Saugata Bhowmik</cp:lastModifiedBy>
  <cp:revision>3</cp:revision>
  <dcterms:created xsi:type="dcterms:W3CDTF">2024-11-14T21:06:00Z</dcterms:created>
  <dcterms:modified xsi:type="dcterms:W3CDTF">2026-06-26T22:03:00Z</dcterms:modified>
</cp:coreProperties>
</file>